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16B08" w14:textId="01854777" w:rsidR="003918FD" w:rsidRPr="00DF572A" w:rsidRDefault="00321E2D" w:rsidP="00DF572A">
      <w:pPr>
        <w:pStyle w:val="Heading2"/>
        <w:spacing w:line="259" w:lineRule="auto"/>
      </w:pPr>
      <w:r>
        <w:t>Appendix</w:t>
      </w:r>
    </w:p>
    <w:p w14:paraId="6773C06F" w14:textId="43C72C90" w:rsidR="003918FD" w:rsidRPr="00FC10A5" w:rsidRDefault="003918FD" w:rsidP="003918FD">
      <w:pPr>
        <w:pStyle w:val="Caption"/>
        <w:keepNext/>
        <w:jc w:val="both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FC10A5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Table </w:t>
      </w:r>
      <w:r w:rsidR="00FC10A5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2.</w:t>
      </w:r>
      <w:r w:rsidRPr="00FC10A5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Search strategies for each of the included databases</w:t>
      </w:r>
      <w:r w:rsidR="00C33E91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8180"/>
      </w:tblGrid>
      <w:tr w:rsidR="003918FD" w:rsidRPr="00DF572A" w14:paraId="020B5B5B" w14:textId="77777777" w:rsidTr="001649E4">
        <w:tc>
          <w:tcPr>
            <w:tcW w:w="0" w:type="auto"/>
          </w:tcPr>
          <w:p w14:paraId="5EAA5ACF" w14:textId="77777777" w:rsidR="003918FD" w:rsidRPr="00DF572A" w:rsidRDefault="003918FD" w:rsidP="00164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ubmed</w:t>
            </w:r>
          </w:p>
          <w:p w14:paraId="486A9409" w14:textId="77777777" w:rsidR="003918FD" w:rsidRPr="00DF572A" w:rsidRDefault="003918FD" w:rsidP="001649E4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191 results</w:t>
            </w:r>
          </w:p>
        </w:tc>
        <w:tc>
          <w:tcPr>
            <w:tcW w:w="0" w:type="auto"/>
          </w:tcPr>
          <w:p w14:paraId="3BBDF922" w14:textId="77777777" w:rsidR="003918FD" w:rsidRPr="00DF572A" w:rsidRDefault="003918FD" w:rsidP="001649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("compass*"[Title/Abstract] OR "empath*"[Title/Abstract] OR "empathy"[MeSH Terms]) AND ("mental"[Title/Abstract] OR "emental"[Title/Abstract] OR "e-mental"[Title/Abstract] OR "telementalhealth"[Title/Abstract] OR "psycholog*"[Title/Abstract]) AND ("ehealth"[Title/Abstract] OR "e-health"[Title/Abstract] OR "remote"[Title/Abstract] OR "telemedicine"[MeSH Terms] OR telemedicine[Text Word] OR "telehealth"[Title/Abstract] OR "mhealth"[Title/Abstract] OR "serious games"[Title/Abstract] OR "affective computing"[Title/Abstract] OR "positive computing"[Title/Abstract] OR "biosensing"[Title/Abstract] OR "biofeedback"[Title/Abstract] OR "blended"[Title/Abstract] OR "technology-mediated"[Title/Abstract] OR "technology-mediated"[Title/Abstract] OR "digital"[Title/Abstract] OR "internet"[Title/Abstract] OR "online"[Title/Abstract] OR "web-based"[Title/Abstract] OR "mobile"[Title/Abstract] OR "vr"[Title/Abstract] OR "virtual reality"[Title/Abstract] OR "ai"[Title/Abstract] OR "artificial intelligence"[Title/Abstract] OR "robot*"[Title/Abstract]) AND ("intervention"[Title/Abstract] OR "therap*"[Title/Abstract] OR "Psychotherapy"[Mesh] OR "treatm*"[Title/Abstract])</w:t>
            </w:r>
          </w:p>
        </w:tc>
      </w:tr>
      <w:tr w:rsidR="003918FD" w:rsidRPr="00DF572A" w14:paraId="4F2E9024" w14:textId="77777777" w:rsidTr="001649E4">
        <w:tc>
          <w:tcPr>
            <w:tcW w:w="0" w:type="auto"/>
          </w:tcPr>
          <w:p w14:paraId="08BC68E9" w14:textId="77777777" w:rsidR="003918FD" w:rsidRPr="00DF572A" w:rsidRDefault="003918FD" w:rsidP="00164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copus</w:t>
            </w:r>
          </w:p>
          <w:p w14:paraId="3F1164A0" w14:textId="77777777" w:rsidR="003918FD" w:rsidRPr="00DF572A" w:rsidRDefault="003918FD" w:rsidP="001649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310 results</w:t>
            </w:r>
          </w:p>
          <w:p w14:paraId="194E1E84" w14:textId="77777777" w:rsidR="003918FD" w:rsidRPr="00DF572A" w:rsidRDefault="003918FD" w:rsidP="00164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4F574AF" w14:textId="77777777" w:rsidR="003918FD" w:rsidRPr="00DF572A" w:rsidRDefault="003918FD" w:rsidP="001649E4">
            <w:pPr>
              <w:pStyle w:val="Heading2"/>
              <w:spacing w:before="0"/>
              <w:outlineLvl w:val="1"/>
              <w:rPr>
                <w:rFonts w:asciiTheme="minorHAnsi" w:eastAsiaTheme="minorHAnsi" w:hAnsiTheme="minorHAnsi" w:cstheme="minorHAnsi"/>
                <w:color w:val="auto"/>
                <w:sz w:val="18"/>
                <w:szCs w:val="18"/>
              </w:rPr>
            </w:pPr>
            <w:r w:rsidRPr="00DF572A">
              <w:rPr>
                <w:rFonts w:asciiTheme="minorHAnsi" w:eastAsiaTheme="minorHAnsi" w:hAnsiTheme="minorHAnsi" w:cstheme="minorHAnsi"/>
                <w:color w:val="auto"/>
                <w:sz w:val="18"/>
                <w:szCs w:val="18"/>
              </w:rPr>
              <w:t>TITLE-ABS-KEY ( ( compass*  OR  empath* )  AND  ( "emental health"  OR  "e-mental health"  OR  telementalhealth  OR  ( ( mental  W/5  ( ehealth  OR  e-health OR  telemedicine  OR  telehealth  OR  mhealth  OR  "serious games"  OR  "affective computing"  OR  "positive computing"  OR  biosensing  OR  biofeedback ) ) )  OR  ( ( blended  OR  technology-mediated  OR  "technology mediated"  OR  digital  OR  internet  OR  online  OR  web-based  OR  mobile  OR  vr  OR  "virtual reality"  OR  ai  OR  "artificial intelligence"  OR  robot OR remote)  W/5  ( intervention  OR  therap*  OR  treatm* ) ) ) ) </w:t>
            </w:r>
          </w:p>
          <w:p w14:paraId="378A4966" w14:textId="77777777" w:rsidR="003918FD" w:rsidRPr="00DF572A" w:rsidRDefault="003918FD" w:rsidP="001649E4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918FD" w:rsidRPr="00DF572A" w14:paraId="1D128CA6" w14:textId="77777777" w:rsidTr="001649E4">
        <w:tc>
          <w:tcPr>
            <w:tcW w:w="0" w:type="auto"/>
          </w:tcPr>
          <w:p w14:paraId="485C96DC" w14:textId="77777777" w:rsidR="003918FD" w:rsidRPr="00DF572A" w:rsidRDefault="003918FD" w:rsidP="00164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sycInfo</w:t>
            </w:r>
          </w:p>
          <w:p w14:paraId="23145156" w14:textId="77777777" w:rsidR="003918FD" w:rsidRPr="00DF572A" w:rsidRDefault="003918FD" w:rsidP="001649E4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bCs/>
                <w:sz w:val="18"/>
                <w:szCs w:val="18"/>
              </w:rPr>
              <w:t>152 results</w:t>
            </w:r>
          </w:p>
        </w:tc>
        <w:tc>
          <w:tcPr>
            <w:tcW w:w="0" w:type="auto"/>
          </w:tcPr>
          <w:p w14:paraId="5D811ACB" w14:textId="77777777" w:rsidR="003918FD" w:rsidRPr="00DF572A" w:rsidRDefault="003918FD" w:rsidP="001649E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 xml:space="preserve">TI ( (( compass*  OR  empath* )  AND  ("emental health"  OR  "e-mental health"  OR telementalhealth OR  ( ( mental  N5  ( ehealth  OR  e-health  OR  telemedicine  OR  telehealth  OR  mhealth  OR  "serious games"  OR  "affective computing"  OR  "positive computing"  OR  biosensing  OR  biofeedback ) ) )  OR  ( ( blended  OR  technology-mediated  OR  "technology mediated"  OR  digital  OR  internet  OR  online  OR  web-based  OR  mobile  OR  vr  OR  "virtual reality"  OR  ai  OR  "artificial intelligence"  OR  robot OR remote )  N5  ( intervention  OR  therap*  OR  treatm* ) ) ) ) ) </w:t>
            </w:r>
          </w:p>
          <w:p w14:paraId="3CEDD3AF" w14:textId="77777777" w:rsidR="003918FD" w:rsidRPr="00DF572A" w:rsidRDefault="003918FD" w:rsidP="001649E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OR AB ( (( compass*  OR  empath* )  AND  ("emental health"  OR  "e-mental health"  OR telementalhealth OR  ( ( mental  N5  ( ehealth  OR  e-health  OR  telemedicine  OR  telehealth  OR  mhealth  OR  "serious games"  OR  "affective computing"  OR  "positive computing"  OR  biosensing  OR  biofeedback ) ) )  OR  ( ( blended  OR  technology-mediated  OR  "technology mediated"  OR  digital  OR  internet  OR  online  OR  web-based  OR  mobile  OR  vr  OR  "virtual reality"  OR  ai  OR  "artificial intelligence"  OR  robot OR remote )  N5  ( intervention  OR  therap*  OR  treatm* ) ) ) ) )</w:t>
            </w:r>
          </w:p>
          <w:p w14:paraId="0ADEB6AC" w14:textId="77777777" w:rsidR="003918FD" w:rsidRPr="00DF572A" w:rsidRDefault="003918FD" w:rsidP="001649E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OR KW ( (( compass*  OR  empath* )  AND  ("emental health"  OR  "e-mental health"  OR telementalhealth OR  ( ( mental  N5  ( ehealth  OR  e-health  OR  telemedicine  OR  telehealth  OR  mhealth  OR  "serious games"  OR  "affective computing"  OR  "positive computing"  OR  biosensing  OR  biofeedback ) ) )  OR  ( ( blended  OR  technology-mediated  OR  "technology mediated"  OR  digital  OR  internet  OR  online  OR  web-based  OR  mobile  OR  vr  OR  "virtual reality"  OR  ai  OR  "artificial intelligence"  OR  robot OR remote )  N5  ( intervention  OR  therap*  OR  treatm* ) ) ) ) )</w:t>
            </w:r>
          </w:p>
        </w:tc>
      </w:tr>
      <w:tr w:rsidR="003918FD" w:rsidRPr="00DF572A" w14:paraId="788D0F8E" w14:textId="77777777" w:rsidTr="001649E4">
        <w:tc>
          <w:tcPr>
            <w:tcW w:w="0" w:type="auto"/>
          </w:tcPr>
          <w:p w14:paraId="6BAA7D91" w14:textId="77777777" w:rsidR="003918FD" w:rsidRPr="00DF572A" w:rsidRDefault="003918FD" w:rsidP="00164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eb of science</w:t>
            </w:r>
          </w:p>
          <w:p w14:paraId="06A00589" w14:textId="77777777" w:rsidR="003918FD" w:rsidRPr="00DF572A" w:rsidRDefault="003918FD" w:rsidP="001649E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247 results</w:t>
            </w:r>
          </w:p>
        </w:tc>
        <w:tc>
          <w:tcPr>
            <w:tcW w:w="0" w:type="auto"/>
          </w:tcPr>
          <w:p w14:paraId="440114F0" w14:textId="77777777" w:rsidR="003918FD" w:rsidRPr="00DF572A" w:rsidRDefault="003918FD" w:rsidP="001649E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F572A">
              <w:rPr>
                <w:rFonts w:asciiTheme="minorHAnsi" w:hAnsiTheme="minorHAnsi" w:cstheme="minorHAnsi"/>
                <w:sz w:val="18"/>
                <w:szCs w:val="18"/>
              </w:rPr>
              <w:t>TS= (( compass*  OR  empath* )  AND  ("emental health"  OR  "e-mental health" OR telementalhealth OR  ( ( mental  NEAR/5  ( ehealth  OR  e-health  OR  telemedicine  OR  telehealth  OR  mhealth  OR  "serious games"  OR  "affective computing"  OR  "positive computing"  OR  biosensing  OR  biofeedback ) ) )  OR  ( ( blended  OR  technology-mediated  OR  "technology mediated"  OR  digital  OR  internet  OR  online  OR  web-based  OR  mobile  OR  vr  OR  "virtual reality"  OR  ai  OR  "artificial intelligence"  OR  robot OR remote)  NEAR/5  ( intervention  OR  therap*  OR  treatm* ) ) ) )</w:t>
            </w:r>
          </w:p>
        </w:tc>
      </w:tr>
    </w:tbl>
    <w:p w14:paraId="64C4F714" w14:textId="77777777" w:rsidR="003918FD" w:rsidRPr="00DF572A" w:rsidRDefault="003918FD" w:rsidP="003918FD">
      <w:pPr>
        <w:rPr>
          <w:rFonts w:asciiTheme="minorHAnsi" w:hAnsiTheme="minorHAnsi" w:cstheme="minorHAnsi"/>
        </w:rPr>
      </w:pPr>
    </w:p>
    <w:sectPr w:rsidR="003918FD" w:rsidRPr="00DF57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FD"/>
    <w:rsid w:val="00321E2D"/>
    <w:rsid w:val="003918FD"/>
    <w:rsid w:val="00C33E91"/>
    <w:rsid w:val="00DF572A"/>
    <w:rsid w:val="00FC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07F57"/>
  <w15:chartTrackingRefBased/>
  <w15:docId w15:val="{DC8D9301-6F53-4F84-B00A-C4C0CA10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8FD"/>
    <w:pPr>
      <w:spacing w:after="0" w:line="36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8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18F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91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18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ringen, Charlotte van (UT-BMS)</dc:creator>
  <cp:keywords/>
  <dc:description/>
  <cp:lastModifiedBy>Lotringen, Charlotte van (UT-BMS)</cp:lastModifiedBy>
  <cp:revision>3</cp:revision>
  <dcterms:created xsi:type="dcterms:W3CDTF">2022-09-08T08:24:00Z</dcterms:created>
  <dcterms:modified xsi:type="dcterms:W3CDTF">2022-09-08T08:25:00Z</dcterms:modified>
</cp:coreProperties>
</file>